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E33" w:rsidRDefault="00193E33" w:rsidP="00193E33">
      <w:pPr>
        <w:spacing w:after="0"/>
        <w:jc w:val="both"/>
        <w:rPr>
          <w:rFonts w:ascii="Tahoma" w:hAnsi="Tahoma" w:cs="Tahoma"/>
          <w:sz w:val="20"/>
        </w:rPr>
      </w:pPr>
    </w:p>
    <w:p w:rsidR="00D9535D" w:rsidRDefault="00193E33" w:rsidP="00D9535D">
      <w:pPr>
        <w:spacing w:after="0"/>
        <w:jc w:val="both"/>
        <w:rPr>
          <w:rFonts w:ascii="Tahoma" w:hAnsi="Tahoma" w:cs="Tahoma"/>
          <w:b/>
          <w:sz w:val="20"/>
        </w:rPr>
      </w:pPr>
      <w:proofErr w:type="gramStart"/>
      <w:r>
        <w:rPr>
          <w:rFonts w:ascii="Tahoma" w:hAnsi="Tahoma" w:cs="Tahoma"/>
          <w:b/>
          <w:sz w:val="20"/>
        </w:rPr>
        <w:t>S1</w:t>
      </w:r>
      <w:r w:rsidR="005F1B79">
        <w:rPr>
          <w:rFonts w:ascii="Tahoma" w:hAnsi="Tahoma" w:cs="Tahoma"/>
          <w:b/>
          <w:sz w:val="20"/>
        </w:rPr>
        <w:t xml:space="preserve"> Table</w:t>
      </w:r>
      <w:r w:rsidRPr="006C3518">
        <w:rPr>
          <w:rFonts w:ascii="Tahoma" w:hAnsi="Tahoma" w:cs="Tahoma"/>
          <w:b/>
          <w:sz w:val="20"/>
        </w:rPr>
        <w:t>.</w:t>
      </w:r>
      <w:proofErr w:type="gramEnd"/>
      <w:r>
        <w:rPr>
          <w:rFonts w:ascii="Tahoma" w:hAnsi="Tahoma" w:cs="Tahoma"/>
          <w:b/>
          <w:sz w:val="20"/>
        </w:rPr>
        <w:t xml:space="preserve"> </w:t>
      </w:r>
      <w:proofErr w:type="gramStart"/>
      <w:r w:rsidR="000B7093">
        <w:rPr>
          <w:rFonts w:ascii="Tahoma" w:hAnsi="Tahoma" w:cs="Tahoma"/>
          <w:b/>
          <w:sz w:val="20"/>
        </w:rPr>
        <w:t>Primer and gRNA sequences used in this study.</w:t>
      </w:r>
      <w:proofErr w:type="gramEnd"/>
      <w:r w:rsidR="000B7093">
        <w:rPr>
          <w:rFonts w:ascii="Tahoma" w:hAnsi="Tahoma" w:cs="Tahoma"/>
          <w:b/>
          <w:sz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2"/>
        <w:gridCol w:w="676"/>
        <w:gridCol w:w="1275"/>
        <w:gridCol w:w="2013"/>
        <w:gridCol w:w="522"/>
        <w:gridCol w:w="446"/>
        <w:gridCol w:w="446"/>
      </w:tblGrid>
      <w:tr w:rsidR="003A1732" w:rsidRPr="006C3518" w:rsidTr="006D67BF">
        <w:trPr>
          <w:trHeight w:val="419"/>
        </w:trPr>
        <w:tc>
          <w:tcPr>
            <w:tcW w:w="2752" w:type="dxa"/>
            <w:vMerge w:val="restart"/>
            <w:noWrap/>
            <w:vAlign w:val="center"/>
          </w:tcPr>
          <w:p w:rsidR="003A1732" w:rsidRPr="001A1E7E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1A1E7E">
              <w:rPr>
                <w:rFonts w:ascii="Tahoma" w:hAnsi="Tahoma" w:cs="Tahoma"/>
                <w:b/>
                <w:bCs/>
                <w:sz w:val="14"/>
                <w:szCs w:val="14"/>
              </w:rPr>
              <w:t>Primer sequence (5'-3')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1A1E7E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1A1E7E">
              <w:rPr>
                <w:rFonts w:ascii="Tahoma" w:hAnsi="Tahoma" w:cs="Tahoma"/>
                <w:b/>
                <w:bCs/>
                <w:sz w:val="14"/>
                <w:szCs w:val="14"/>
              </w:rPr>
              <w:t>Targe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1A1E7E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1A1E7E">
              <w:rPr>
                <w:rFonts w:ascii="Tahoma" w:hAnsi="Tahoma" w:cs="Tahoma"/>
                <w:b/>
                <w:bCs/>
                <w:sz w:val="14"/>
                <w:szCs w:val="14"/>
              </w:rPr>
              <w:t>gRNA ID</w:t>
            </w: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1A1E7E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1A1E7E">
              <w:rPr>
                <w:rFonts w:ascii="Tahoma" w:hAnsi="Tahoma" w:cs="Tahoma"/>
                <w:b/>
                <w:bCs/>
                <w:sz w:val="14"/>
                <w:szCs w:val="14"/>
              </w:rPr>
              <w:t>gRNA sequence (5'-3')</w:t>
            </w:r>
          </w:p>
        </w:tc>
        <w:tc>
          <w:tcPr>
            <w:tcW w:w="1414" w:type="dxa"/>
            <w:gridSpan w:val="3"/>
            <w:noWrap/>
            <w:vAlign w:val="center"/>
          </w:tcPr>
          <w:p w:rsidR="003A1732" w:rsidRPr="008A4FA7" w:rsidRDefault="008A4FA7" w:rsidP="006D67BF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8A4FA7">
              <w:rPr>
                <w:rFonts w:ascii="Tahoma" w:hAnsi="Tahoma" w:cs="Tahoma"/>
                <w:b/>
                <w:sz w:val="14"/>
                <w:szCs w:val="14"/>
              </w:rPr>
              <w:t>SURVEYOR</w:t>
            </w:r>
            <w:r w:rsidRPr="008A4FA7">
              <w:rPr>
                <w:rFonts w:ascii="Tahoma" w:hAnsi="Tahoma" w:cs="Tahoma"/>
                <w:b/>
                <w:sz w:val="14"/>
                <w:szCs w:val="14"/>
                <w:vertAlign w:val="superscript"/>
              </w:rPr>
              <w:t>®</w:t>
            </w:r>
            <w:r w:rsidRPr="008A4FA7">
              <w:rPr>
                <w:rFonts w:ascii="Tahoma" w:hAnsi="Tahoma" w:cs="Tahoma"/>
                <w:sz w:val="14"/>
                <w:szCs w:val="14"/>
                <w:vertAlign w:val="superscript"/>
              </w:rPr>
              <w:t xml:space="preserve"> </w:t>
            </w:r>
            <w:r w:rsidR="003A1732" w:rsidRPr="008A4FA7">
              <w:rPr>
                <w:rFonts w:ascii="Tahoma" w:hAnsi="Tahoma" w:cs="Tahoma"/>
                <w:b/>
                <w:bCs/>
                <w:sz w:val="14"/>
                <w:szCs w:val="14"/>
              </w:rPr>
              <w:t>fragment (</w:t>
            </w:r>
            <w:proofErr w:type="spellStart"/>
            <w:r w:rsidR="003A1732" w:rsidRPr="008A4FA7">
              <w:rPr>
                <w:rFonts w:ascii="Tahoma" w:hAnsi="Tahoma" w:cs="Tahoma"/>
                <w:b/>
                <w:bCs/>
                <w:sz w:val="14"/>
                <w:szCs w:val="14"/>
              </w:rPr>
              <w:t>bp</w:t>
            </w:r>
            <w:proofErr w:type="spellEnd"/>
            <w:r w:rsidR="003A1732" w:rsidRPr="008A4FA7">
              <w:rPr>
                <w:rFonts w:ascii="Tahoma" w:hAnsi="Tahoma" w:cs="Tahoma"/>
                <w:b/>
                <w:bCs/>
                <w:sz w:val="14"/>
                <w:szCs w:val="14"/>
              </w:rPr>
              <w:t>)</w:t>
            </w:r>
          </w:p>
        </w:tc>
      </w:tr>
      <w:tr w:rsidR="003A1732" w:rsidRPr="006C3518" w:rsidTr="006D67BF">
        <w:trPr>
          <w:trHeight w:val="284"/>
        </w:trPr>
        <w:tc>
          <w:tcPr>
            <w:tcW w:w="2752" w:type="dxa"/>
            <w:vMerge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bCs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bCs/>
                <w:sz w:val="14"/>
                <w:szCs w:val="14"/>
              </w:rPr>
            </w:pPr>
          </w:p>
        </w:tc>
        <w:tc>
          <w:tcPr>
            <w:tcW w:w="1275" w:type="dxa"/>
            <w:vMerge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bCs/>
                <w:sz w:val="14"/>
                <w:szCs w:val="14"/>
              </w:rPr>
            </w:pPr>
          </w:p>
        </w:tc>
        <w:tc>
          <w:tcPr>
            <w:tcW w:w="2013" w:type="dxa"/>
            <w:vMerge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bCs/>
                <w:sz w:val="14"/>
                <w:szCs w:val="14"/>
              </w:rPr>
            </w:pPr>
          </w:p>
        </w:tc>
        <w:tc>
          <w:tcPr>
            <w:tcW w:w="522" w:type="dxa"/>
            <w:noWrap/>
            <w:vAlign w:val="center"/>
          </w:tcPr>
          <w:p w:rsidR="003A1732" w:rsidRPr="00A9599A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A9599A">
              <w:rPr>
                <w:rFonts w:ascii="Tahoma" w:hAnsi="Tahoma" w:cs="Tahoma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46" w:type="dxa"/>
            <w:noWrap/>
            <w:vAlign w:val="center"/>
          </w:tcPr>
          <w:p w:rsidR="003A1732" w:rsidRPr="00A9599A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A9599A">
              <w:rPr>
                <w:rFonts w:ascii="Tahoma" w:hAnsi="Tahoma" w:cs="Tahoma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46" w:type="dxa"/>
            <w:noWrap/>
            <w:vAlign w:val="center"/>
          </w:tcPr>
          <w:p w:rsidR="003A1732" w:rsidRPr="00A9599A" w:rsidRDefault="003A1732" w:rsidP="004D1202">
            <w:pPr>
              <w:jc w:val="center"/>
              <w:rPr>
                <w:rFonts w:ascii="Tahoma" w:hAnsi="Tahoma" w:cs="Tahoma"/>
                <w:b/>
                <w:bCs/>
                <w:sz w:val="14"/>
                <w:szCs w:val="14"/>
              </w:rPr>
            </w:pPr>
            <w:r w:rsidRPr="00A9599A">
              <w:rPr>
                <w:rFonts w:ascii="Tahoma" w:hAnsi="Tahoma" w:cs="Tahoma"/>
                <w:b/>
                <w:bCs/>
                <w:sz w:val="14"/>
                <w:szCs w:val="14"/>
              </w:rPr>
              <w:t>3</w:t>
            </w: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GCTGAGTTGCAGGGTTTCT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_v39</w:t>
            </w:r>
            <w:r>
              <w:rPr>
                <w:rFonts w:ascii="Tahoma" w:hAnsi="Tahoma" w:cs="Tahoma"/>
                <w:sz w:val="14"/>
                <w:szCs w:val="14"/>
              </w:rPr>
              <w:t xml:space="preserve"> (39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GGAC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GA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GGG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9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59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340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TGACCACAGACCCTCGT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GCTGAGTTGCAGGGTTTCT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_v40</w:t>
            </w:r>
            <w:r>
              <w:rPr>
                <w:rFonts w:ascii="Tahoma" w:hAnsi="Tahoma" w:cs="Tahoma"/>
                <w:sz w:val="14"/>
                <w:szCs w:val="14"/>
              </w:rPr>
              <w:t xml:space="preserve"> (40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GC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GGGAC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GA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9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598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335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TGACCACAGACCCTCGT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GCTGAGTTGCAGGGTTTCT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_v41</w:t>
            </w:r>
            <w:r>
              <w:rPr>
                <w:rFonts w:ascii="Tahoma" w:hAnsi="Tahoma" w:cs="Tahoma"/>
                <w:sz w:val="14"/>
                <w:szCs w:val="14"/>
              </w:rPr>
              <w:t xml:space="preserve"> (41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C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GGGAC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GA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9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599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334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TGACCACAGACCCTCGT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GCTGAGTTGCAGGGTTTCT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eGFP_v9</w:t>
            </w:r>
            <w:r>
              <w:rPr>
                <w:rFonts w:ascii="Tahoma" w:hAnsi="Tahoma" w:cs="Tahoma"/>
                <w:sz w:val="14"/>
                <w:szCs w:val="14"/>
              </w:rPr>
              <w:t xml:space="preserve"> (C1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GCCACAAG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AGCG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9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-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-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TGACCACAGACCCTCGT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GCTGAGTTGCAGGGTTTCT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SMAD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eGFP_v11</w:t>
            </w:r>
            <w:r>
              <w:rPr>
                <w:rFonts w:ascii="Tahoma" w:hAnsi="Tahoma" w:cs="Tahoma"/>
                <w:sz w:val="14"/>
                <w:szCs w:val="14"/>
              </w:rPr>
              <w:t xml:space="preserve"> (C2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AAGGGC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GAC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AAGG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9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-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-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TGACCACAGACCCTCGT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CTGGATTTCCCATCTGTGCTC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</w:t>
            </w:r>
            <w:r w:rsidRPr="006C3518">
              <w:rPr>
                <w:rFonts w:ascii="Tahoma" w:hAnsi="Tahoma" w:cs="Tahoma"/>
                <w:sz w:val="14"/>
                <w:szCs w:val="14"/>
              </w:rPr>
              <w:t>_v7</w:t>
            </w:r>
            <w:r>
              <w:rPr>
                <w:rFonts w:ascii="Tahoma" w:hAnsi="Tahoma" w:cs="Tahoma"/>
                <w:sz w:val="14"/>
                <w:szCs w:val="14"/>
              </w:rPr>
              <w:t xml:space="preserve"> (7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GGACG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CCCACA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GA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1001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539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462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ACCATGTGATGCCACCAATACT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ACCGCTGAAACCTTCTGGA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_</w:t>
            </w:r>
            <w:r w:rsidRPr="006C3518">
              <w:rPr>
                <w:rFonts w:ascii="Tahoma" w:hAnsi="Tahoma" w:cs="Tahoma"/>
                <w:sz w:val="14"/>
                <w:szCs w:val="14"/>
              </w:rPr>
              <w:t>v8</w:t>
            </w:r>
            <w:r>
              <w:rPr>
                <w:rFonts w:ascii="Tahoma" w:hAnsi="Tahoma" w:cs="Tahoma"/>
                <w:sz w:val="14"/>
                <w:szCs w:val="14"/>
              </w:rPr>
              <w:t xml:space="preserve"> (8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GAG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ACGAG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GCC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  <w:r w:rsidRPr="006C3518">
              <w:rPr>
                <w:rFonts w:ascii="Tahoma" w:hAnsi="Tahoma" w:cs="Tahoma"/>
                <w:sz w:val="14"/>
                <w:szCs w:val="14"/>
              </w:rPr>
              <w:t>GA</w:t>
            </w:r>
            <w:r>
              <w:rPr>
                <w:rFonts w:ascii="Tahoma" w:hAnsi="Tahoma" w:cs="Tahoma"/>
                <w:sz w:val="14"/>
                <w:szCs w:val="14"/>
              </w:rPr>
              <w:t>U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1051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686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365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TGCTACCCTTTCCGCTG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ACCGCTGAAACCTTCTGGA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ascii="Tahoma" w:hAnsi="Tahoma" w:cs="Tahoma"/>
                <w:sz w:val="14"/>
                <w:szCs w:val="14"/>
              </w:rPr>
              <w:t>ACTA2</w:t>
            </w:r>
            <w:r w:rsidRPr="006C3518">
              <w:rPr>
                <w:rFonts w:ascii="Tahoma" w:hAnsi="Tahoma" w:cs="Tahoma"/>
                <w:sz w:val="14"/>
                <w:szCs w:val="14"/>
              </w:rPr>
              <w:t>_v9</w:t>
            </w:r>
            <w:r>
              <w:rPr>
                <w:rFonts w:ascii="Tahoma" w:hAnsi="Tahoma" w:cs="Tahoma"/>
                <w:sz w:val="14"/>
                <w:szCs w:val="14"/>
              </w:rPr>
              <w:t xml:space="preserve"> (9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  <w:u w:val="single"/>
              </w:rPr>
              <w:t>G</w:t>
            </w:r>
            <w:r w:rsidRPr="006C3518">
              <w:rPr>
                <w:rFonts w:ascii="Tahoma" w:hAnsi="Tahoma" w:cs="Tahoma"/>
                <w:sz w:val="14"/>
                <w:szCs w:val="14"/>
              </w:rPr>
              <w:t>CGGAAACG</w:t>
            </w:r>
            <w:r>
              <w:rPr>
                <w:rFonts w:ascii="Tahoma" w:hAnsi="Tahoma" w:cs="Tahoma"/>
                <w:sz w:val="14"/>
                <w:szCs w:val="14"/>
              </w:rPr>
              <w:t>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A</w:t>
            </w:r>
            <w:r>
              <w:rPr>
                <w:rFonts w:ascii="Tahoma" w:hAnsi="Tahoma" w:cs="Tahoma"/>
                <w:sz w:val="14"/>
                <w:szCs w:val="14"/>
              </w:rPr>
              <w:t>UUU</w:t>
            </w:r>
            <w:r w:rsidRPr="006C3518">
              <w:rPr>
                <w:rFonts w:ascii="Tahoma" w:hAnsi="Tahoma" w:cs="Tahoma"/>
                <w:sz w:val="14"/>
                <w:szCs w:val="14"/>
              </w:rPr>
              <w:t>CCGA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1051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708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34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TTGCTACCCTTTCCGCTGTC</w:t>
            </w:r>
          </w:p>
        </w:tc>
        <w:tc>
          <w:tcPr>
            <w:tcW w:w="676" w:type="dxa"/>
            <w:vMerge/>
            <w:noWrap/>
            <w:vAlign w:val="center"/>
          </w:tcPr>
          <w:p w:rsidR="003A1732" w:rsidRPr="006C3518" w:rsidRDefault="003A173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ACACCTGATCAAGCCTGTTCATTTGATTAC</w:t>
            </w:r>
          </w:p>
        </w:tc>
        <w:tc>
          <w:tcPr>
            <w:tcW w:w="67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NA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NA</w:t>
            </w:r>
            <w:r>
              <w:rPr>
                <w:rFonts w:ascii="Tahoma" w:hAnsi="Tahoma" w:cs="Tahoma"/>
                <w:sz w:val="14"/>
                <w:szCs w:val="14"/>
              </w:rPr>
              <w:t xml:space="preserve"> (SA Ctrl)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NA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633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416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 w:val="restart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217</w:t>
            </w:r>
          </w:p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  <w:tr w:rsidR="003A1732" w:rsidRPr="006C3518" w:rsidTr="003A1732">
        <w:trPr>
          <w:trHeight w:val="255"/>
        </w:trPr>
        <w:tc>
          <w:tcPr>
            <w:tcW w:w="2752" w:type="dxa"/>
            <w:noWrap/>
            <w:vAlign w:val="center"/>
          </w:tcPr>
          <w:p w:rsidR="003A1732" w:rsidRPr="006C3518" w:rsidRDefault="003A1732" w:rsidP="004D1202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  <w:r w:rsidRPr="006C3518">
              <w:rPr>
                <w:rFonts w:ascii="Tahoma" w:hAnsi="Tahoma" w:cs="Tahoma"/>
                <w:sz w:val="14"/>
                <w:szCs w:val="14"/>
              </w:rPr>
              <w:t>CGCCAAAGAATGATCTGCGGAGCTT</w:t>
            </w:r>
          </w:p>
        </w:tc>
        <w:tc>
          <w:tcPr>
            <w:tcW w:w="676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1275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2013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522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  <w:tc>
          <w:tcPr>
            <w:tcW w:w="446" w:type="dxa"/>
            <w:vMerge/>
            <w:noWrap/>
          </w:tcPr>
          <w:p w:rsidR="003A1732" w:rsidRPr="006C3518" w:rsidRDefault="003A1732" w:rsidP="007445C7">
            <w:pPr>
              <w:jc w:val="center"/>
              <w:rPr>
                <w:rFonts w:ascii="Tahoma" w:hAnsi="Tahoma" w:cs="Tahoma"/>
                <w:sz w:val="14"/>
                <w:szCs w:val="14"/>
              </w:rPr>
            </w:pPr>
          </w:p>
        </w:tc>
      </w:tr>
    </w:tbl>
    <w:p w:rsidR="00D9535D" w:rsidRDefault="00D9535D" w:rsidP="00D9535D">
      <w:pPr>
        <w:spacing w:after="0"/>
        <w:jc w:val="both"/>
        <w:rPr>
          <w:rFonts w:ascii="Tahoma" w:hAnsi="Tahoma" w:cs="Tahoma"/>
          <w:sz w:val="20"/>
        </w:rPr>
      </w:pPr>
      <w:r w:rsidRPr="000B7093">
        <w:rPr>
          <w:rFonts w:ascii="Tahoma" w:hAnsi="Tahoma" w:cs="Tahoma"/>
          <w:sz w:val="20"/>
        </w:rPr>
        <w:t>The expected</w:t>
      </w:r>
      <w:r w:rsidRPr="00A30AFD">
        <w:rPr>
          <w:rFonts w:ascii="Tahoma" w:hAnsi="Tahoma" w:cs="Tahoma"/>
          <w:sz w:val="20"/>
        </w:rPr>
        <w:t xml:space="preserve"> PCR fragments after successful genomic editing detected by </w:t>
      </w:r>
      <w:r w:rsidRPr="00700EE5">
        <w:rPr>
          <w:rFonts w:ascii="Tahoma" w:hAnsi="Tahoma" w:cs="Tahoma"/>
          <w:sz w:val="20"/>
        </w:rPr>
        <w:t>SURVEYOR</w:t>
      </w:r>
      <w:r w:rsidRPr="00700EE5">
        <w:rPr>
          <w:rFonts w:ascii="Tahoma" w:hAnsi="Tahoma" w:cs="Tahoma"/>
          <w:sz w:val="20"/>
          <w:vertAlign w:val="superscript"/>
        </w:rPr>
        <w:t>®</w:t>
      </w:r>
      <w:r w:rsidRPr="00A30AFD">
        <w:rPr>
          <w:rFonts w:ascii="Tahoma" w:hAnsi="Tahoma" w:cs="Tahoma"/>
          <w:sz w:val="20"/>
        </w:rPr>
        <w:t xml:space="preserve"> assay</w:t>
      </w:r>
      <w:r>
        <w:rPr>
          <w:rFonts w:ascii="Tahoma" w:hAnsi="Tahoma" w:cs="Tahoma"/>
          <w:sz w:val="20"/>
        </w:rPr>
        <w:t xml:space="preserve"> are shown</w:t>
      </w:r>
      <w:r w:rsidRPr="00A30AFD">
        <w:rPr>
          <w:rFonts w:ascii="Tahoma" w:hAnsi="Tahoma" w:cs="Tahoma"/>
          <w:sz w:val="20"/>
        </w:rPr>
        <w:t>.</w:t>
      </w:r>
      <w:r>
        <w:rPr>
          <w:rFonts w:ascii="Tahoma" w:hAnsi="Tahoma" w:cs="Tahoma"/>
          <w:sz w:val="20"/>
        </w:rPr>
        <w:t xml:space="preserve"> </w:t>
      </w:r>
      <w:r w:rsidRPr="00700EE5">
        <w:rPr>
          <w:rFonts w:ascii="Tahoma" w:hAnsi="Tahoma" w:cs="Tahoma"/>
          <w:sz w:val="20"/>
        </w:rPr>
        <w:t>All gRNAs are preceded by a guanine nucleotide (underlined) at the 5’ end to promote transcription driven by the U6 promoter.</w:t>
      </w:r>
      <w:r>
        <w:rPr>
          <w:rFonts w:ascii="Tahoma" w:hAnsi="Tahoma" w:cs="Tahoma"/>
          <w:sz w:val="20"/>
        </w:rPr>
        <w:t xml:space="preserve"> NA: not applicable. </w:t>
      </w:r>
      <w:bookmarkStart w:id="0" w:name="_GoBack"/>
      <w:bookmarkEnd w:id="0"/>
    </w:p>
    <w:p w:rsidR="00A9599A" w:rsidRPr="00A9599A" w:rsidRDefault="00A9599A">
      <w:pPr>
        <w:spacing w:after="0"/>
        <w:jc w:val="both"/>
        <w:rPr>
          <w:rFonts w:ascii="Tahoma" w:hAnsi="Tahoma" w:cs="Tahoma"/>
          <w:b/>
          <w:sz w:val="20"/>
        </w:rPr>
      </w:pPr>
    </w:p>
    <w:sectPr w:rsidR="00A9599A" w:rsidRPr="00A9599A" w:rsidSect="00064F8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07D" w:rsidRDefault="0003607D" w:rsidP="00064F84">
      <w:pPr>
        <w:spacing w:after="0" w:line="240" w:lineRule="auto"/>
      </w:pPr>
      <w:r>
        <w:separator/>
      </w:r>
    </w:p>
  </w:endnote>
  <w:endnote w:type="continuationSeparator" w:id="0">
    <w:p w:rsidR="0003607D" w:rsidRDefault="0003607D" w:rsidP="00064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14140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07D" w:rsidRDefault="000360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3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607D" w:rsidRDefault="00036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07D" w:rsidRDefault="0003607D" w:rsidP="00064F84">
      <w:pPr>
        <w:spacing w:after="0" w:line="240" w:lineRule="auto"/>
      </w:pPr>
      <w:r>
        <w:separator/>
      </w:r>
    </w:p>
  </w:footnote>
  <w:footnote w:type="continuationSeparator" w:id="0">
    <w:p w:rsidR="0003607D" w:rsidRDefault="0003607D" w:rsidP="00064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13E0E"/>
    <w:multiLevelType w:val="hybridMultilevel"/>
    <w:tmpl w:val="4D24DEAA"/>
    <w:lvl w:ilvl="0" w:tplc="87AC34FE">
      <w:start w:val="2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142C9"/>
    <w:multiLevelType w:val="hybridMultilevel"/>
    <w:tmpl w:val="A25E5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E56F99"/>
    <w:multiLevelType w:val="hybridMultilevel"/>
    <w:tmpl w:val="FF4A6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535BE"/>
    <w:multiLevelType w:val="hybridMultilevel"/>
    <w:tmpl w:val="F34C4B46"/>
    <w:lvl w:ilvl="0" w:tplc="503C9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3C2E16">
      <w:start w:val="1077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B01D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2632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D0C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32B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683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F40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8CF0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92F0047"/>
    <w:multiLevelType w:val="hybridMultilevel"/>
    <w:tmpl w:val="93AE14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3C6116"/>
    <w:multiLevelType w:val="hybridMultilevel"/>
    <w:tmpl w:val="C556F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Janssen">
    <w15:presenceInfo w15:providerId="AD" w15:userId="S-1-5-21-946650354-2719998744-3243247651-1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5EAF"/>
    <w:rsid w:val="00000961"/>
    <w:rsid w:val="00002C40"/>
    <w:rsid w:val="00005486"/>
    <w:rsid w:val="0000589A"/>
    <w:rsid w:val="0000779C"/>
    <w:rsid w:val="00007B8E"/>
    <w:rsid w:val="000136F1"/>
    <w:rsid w:val="00014A3E"/>
    <w:rsid w:val="000233F7"/>
    <w:rsid w:val="000240BE"/>
    <w:rsid w:val="0003098D"/>
    <w:rsid w:val="00031DAB"/>
    <w:rsid w:val="0003607D"/>
    <w:rsid w:val="00041267"/>
    <w:rsid w:val="00043EA8"/>
    <w:rsid w:val="000452CE"/>
    <w:rsid w:val="0004670B"/>
    <w:rsid w:val="0004763E"/>
    <w:rsid w:val="00047AEF"/>
    <w:rsid w:val="000500ED"/>
    <w:rsid w:val="00052A9E"/>
    <w:rsid w:val="00061867"/>
    <w:rsid w:val="00062735"/>
    <w:rsid w:val="00064F84"/>
    <w:rsid w:val="000677E8"/>
    <w:rsid w:val="00073494"/>
    <w:rsid w:val="00074E86"/>
    <w:rsid w:val="000750D0"/>
    <w:rsid w:val="00076849"/>
    <w:rsid w:val="00076A6F"/>
    <w:rsid w:val="00077D06"/>
    <w:rsid w:val="00085BB2"/>
    <w:rsid w:val="00092CF5"/>
    <w:rsid w:val="000A3A26"/>
    <w:rsid w:val="000B0724"/>
    <w:rsid w:val="000B5388"/>
    <w:rsid w:val="000B5E54"/>
    <w:rsid w:val="000B608F"/>
    <w:rsid w:val="000B6B8D"/>
    <w:rsid w:val="000B7093"/>
    <w:rsid w:val="000B7FF8"/>
    <w:rsid w:val="000C0DC1"/>
    <w:rsid w:val="000C521C"/>
    <w:rsid w:val="000D26D6"/>
    <w:rsid w:val="000D612E"/>
    <w:rsid w:val="000E01F0"/>
    <w:rsid w:val="000E3858"/>
    <w:rsid w:val="000E7386"/>
    <w:rsid w:val="000F013A"/>
    <w:rsid w:val="000F0747"/>
    <w:rsid w:val="000F3846"/>
    <w:rsid w:val="000F3A93"/>
    <w:rsid w:val="00100AA5"/>
    <w:rsid w:val="00107C31"/>
    <w:rsid w:val="00112BDA"/>
    <w:rsid w:val="00115BBA"/>
    <w:rsid w:val="00116954"/>
    <w:rsid w:val="00116C2A"/>
    <w:rsid w:val="001239F7"/>
    <w:rsid w:val="001300DF"/>
    <w:rsid w:val="0013512F"/>
    <w:rsid w:val="00141F4D"/>
    <w:rsid w:val="00150A0C"/>
    <w:rsid w:val="0015748D"/>
    <w:rsid w:val="0016221A"/>
    <w:rsid w:val="0016494F"/>
    <w:rsid w:val="00165C60"/>
    <w:rsid w:val="00165F07"/>
    <w:rsid w:val="001669A6"/>
    <w:rsid w:val="00170022"/>
    <w:rsid w:val="00171B75"/>
    <w:rsid w:val="001725DB"/>
    <w:rsid w:val="00176778"/>
    <w:rsid w:val="00176F94"/>
    <w:rsid w:val="00183B02"/>
    <w:rsid w:val="00184990"/>
    <w:rsid w:val="00193E33"/>
    <w:rsid w:val="0019407D"/>
    <w:rsid w:val="001948A9"/>
    <w:rsid w:val="001A070B"/>
    <w:rsid w:val="001A2CDB"/>
    <w:rsid w:val="001A5C85"/>
    <w:rsid w:val="001B1F8C"/>
    <w:rsid w:val="001B21EA"/>
    <w:rsid w:val="001B7A73"/>
    <w:rsid w:val="001C0D1C"/>
    <w:rsid w:val="001C2120"/>
    <w:rsid w:val="001D057C"/>
    <w:rsid w:val="001D1ECF"/>
    <w:rsid w:val="001D5974"/>
    <w:rsid w:val="001D7FEE"/>
    <w:rsid w:val="001E092F"/>
    <w:rsid w:val="001E1D2F"/>
    <w:rsid w:val="001E3A37"/>
    <w:rsid w:val="001E5560"/>
    <w:rsid w:val="001F46B0"/>
    <w:rsid w:val="00200A20"/>
    <w:rsid w:val="00201AA3"/>
    <w:rsid w:val="00202BC5"/>
    <w:rsid w:val="00207A2E"/>
    <w:rsid w:val="00213B50"/>
    <w:rsid w:val="00213B81"/>
    <w:rsid w:val="00215106"/>
    <w:rsid w:val="00220F37"/>
    <w:rsid w:val="00223301"/>
    <w:rsid w:val="002237F0"/>
    <w:rsid w:val="00223896"/>
    <w:rsid w:val="002250D9"/>
    <w:rsid w:val="00230EAA"/>
    <w:rsid w:val="002312F7"/>
    <w:rsid w:val="00232610"/>
    <w:rsid w:val="00233BC5"/>
    <w:rsid w:val="002402E9"/>
    <w:rsid w:val="00240B28"/>
    <w:rsid w:val="00241470"/>
    <w:rsid w:val="00241851"/>
    <w:rsid w:val="00241BE5"/>
    <w:rsid w:val="00243238"/>
    <w:rsid w:val="002469DA"/>
    <w:rsid w:val="00254D55"/>
    <w:rsid w:val="002562E8"/>
    <w:rsid w:val="0025741D"/>
    <w:rsid w:val="00260BC1"/>
    <w:rsid w:val="002710DF"/>
    <w:rsid w:val="0027458A"/>
    <w:rsid w:val="00276B87"/>
    <w:rsid w:val="00280BAC"/>
    <w:rsid w:val="002859DA"/>
    <w:rsid w:val="00293E83"/>
    <w:rsid w:val="0029468C"/>
    <w:rsid w:val="00295C37"/>
    <w:rsid w:val="002976E8"/>
    <w:rsid w:val="002A28B4"/>
    <w:rsid w:val="002C01C1"/>
    <w:rsid w:val="002C2230"/>
    <w:rsid w:val="002C4332"/>
    <w:rsid w:val="002C5183"/>
    <w:rsid w:val="002D5CA4"/>
    <w:rsid w:val="002E190D"/>
    <w:rsid w:val="002E5EAF"/>
    <w:rsid w:val="002E62EC"/>
    <w:rsid w:val="002E7AAA"/>
    <w:rsid w:val="002F05C9"/>
    <w:rsid w:val="002F0CA1"/>
    <w:rsid w:val="002F2434"/>
    <w:rsid w:val="00300B72"/>
    <w:rsid w:val="00306C5F"/>
    <w:rsid w:val="00311C00"/>
    <w:rsid w:val="00312016"/>
    <w:rsid w:val="0031305E"/>
    <w:rsid w:val="00316D0F"/>
    <w:rsid w:val="00322582"/>
    <w:rsid w:val="00323C59"/>
    <w:rsid w:val="00324E3E"/>
    <w:rsid w:val="00330A42"/>
    <w:rsid w:val="0033322E"/>
    <w:rsid w:val="00336FC2"/>
    <w:rsid w:val="003408E2"/>
    <w:rsid w:val="00342B06"/>
    <w:rsid w:val="00344745"/>
    <w:rsid w:val="003465FD"/>
    <w:rsid w:val="00350381"/>
    <w:rsid w:val="00350DEE"/>
    <w:rsid w:val="00351FBB"/>
    <w:rsid w:val="00351FE7"/>
    <w:rsid w:val="00361171"/>
    <w:rsid w:val="00361C4E"/>
    <w:rsid w:val="00364912"/>
    <w:rsid w:val="00364C98"/>
    <w:rsid w:val="00365434"/>
    <w:rsid w:val="00377215"/>
    <w:rsid w:val="00377D61"/>
    <w:rsid w:val="00385A97"/>
    <w:rsid w:val="00385E55"/>
    <w:rsid w:val="00386C77"/>
    <w:rsid w:val="003903DB"/>
    <w:rsid w:val="003918EC"/>
    <w:rsid w:val="003A1732"/>
    <w:rsid w:val="003A4694"/>
    <w:rsid w:val="003B1AE6"/>
    <w:rsid w:val="003B2BD5"/>
    <w:rsid w:val="003C0742"/>
    <w:rsid w:val="003C4C7D"/>
    <w:rsid w:val="003C5A8A"/>
    <w:rsid w:val="003C70F9"/>
    <w:rsid w:val="003D1650"/>
    <w:rsid w:val="003D39F9"/>
    <w:rsid w:val="003D42FA"/>
    <w:rsid w:val="003D588B"/>
    <w:rsid w:val="003D5AFA"/>
    <w:rsid w:val="003E478B"/>
    <w:rsid w:val="003F0320"/>
    <w:rsid w:val="003F43DD"/>
    <w:rsid w:val="00400D04"/>
    <w:rsid w:val="00404DFE"/>
    <w:rsid w:val="00405207"/>
    <w:rsid w:val="00406C2D"/>
    <w:rsid w:val="00412D2F"/>
    <w:rsid w:val="00412DA6"/>
    <w:rsid w:val="004206FE"/>
    <w:rsid w:val="0042221C"/>
    <w:rsid w:val="004266C6"/>
    <w:rsid w:val="00426D33"/>
    <w:rsid w:val="004352C4"/>
    <w:rsid w:val="00440885"/>
    <w:rsid w:val="004452E3"/>
    <w:rsid w:val="00446011"/>
    <w:rsid w:val="0045107D"/>
    <w:rsid w:val="00454272"/>
    <w:rsid w:val="00454BCF"/>
    <w:rsid w:val="0045657E"/>
    <w:rsid w:val="00460ED8"/>
    <w:rsid w:val="0046700D"/>
    <w:rsid w:val="0047046E"/>
    <w:rsid w:val="00470A62"/>
    <w:rsid w:val="004763FA"/>
    <w:rsid w:val="004959ED"/>
    <w:rsid w:val="00496DB7"/>
    <w:rsid w:val="00497BAE"/>
    <w:rsid w:val="004A274F"/>
    <w:rsid w:val="004B123D"/>
    <w:rsid w:val="004B57A9"/>
    <w:rsid w:val="004B7B5A"/>
    <w:rsid w:val="004C015F"/>
    <w:rsid w:val="004C7696"/>
    <w:rsid w:val="004D1202"/>
    <w:rsid w:val="004D1CDE"/>
    <w:rsid w:val="004D4AC2"/>
    <w:rsid w:val="004D605C"/>
    <w:rsid w:val="004D7B0B"/>
    <w:rsid w:val="004E6769"/>
    <w:rsid w:val="004E7C2B"/>
    <w:rsid w:val="004F0DCE"/>
    <w:rsid w:val="00501AE3"/>
    <w:rsid w:val="00506B0A"/>
    <w:rsid w:val="005115C9"/>
    <w:rsid w:val="0051329C"/>
    <w:rsid w:val="005135F4"/>
    <w:rsid w:val="00515872"/>
    <w:rsid w:val="005221AC"/>
    <w:rsid w:val="005225D2"/>
    <w:rsid w:val="00532B75"/>
    <w:rsid w:val="005337E0"/>
    <w:rsid w:val="00535E02"/>
    <w:rsid w:val="005405C5"/>
    <w:rsid w:val="005426A8"/>
    <w:rsid w:val="00544BCA"/>
    <w:rsid w:val="005517F8"/>
    <w:rsid w:val="00552630"/>
    <w:rsid w:val="00556B15"/>
    <w:rsid w:val="00556B84"/>
    <w:rsid w:val="005578FB"/>
    <w:rsid w:val="00560256"/>
    <w:rsid w:val="00560980"/>
    <w:rsid w:val="005644BB"/>
    <w:rsid w:val="00564AD6"/>
    <w:rsid w:val="00574143"/>
    <w:rsid w:val="0057660A"/>
    <w:rsid w:val="00586CBE"/>
    <w:rsid w:val="00586EAF"/>
    <w:rsid w:val="00587D1C"/>
    <w:rsid w:val="00587D2E"/>
    <w:rsid w:val="005912F0"/>
    <w:rsid w:val="005A0C8A"/>
    <w:rsid w:val="005A0C90"/>
    <w:rsid w:val="005A16BF"/>
    <w:rsid w:val="005A2F08"/>
    <w:rsid w:val="005A70C9"/>
    <w:rsid w:val="005B36AF"/>
    <w:rsid w:val="005B725B"/>
    <w:rsid w:val="005B7D4C"/>
    <w:rsid w:val="005C1213"/>
    <w:rsid w:val="005C2519"/>
    <w:rsid w:val="005C3926"/>
    <w:rsid w:val="005D153C"/>
    <w:rsid w:val="005D53A3"/>
    <w:rsid w:val="005E6180"/>
    <w:rsid w:val="005E73D4"/>
    <w:rsid w:val="005E747F"/>
    <w:rsid w:val="005F146C"/>
    <w:rsid w:val="005F1B79"/>
    <w:rsid w:val="005F1F20"/>
    <w:rsid w:val="005F243A"/>
    <w:rsid w:val="005F490E"/>
    <w:rsid w:val="005F535A"/>
    <w:rsid w:val="00601B99"/>
    <w:rsid w:val="00606E53"/>
    <w:rsid w:val="00610DF2"/>
    <w:rsid w:val="0061137E"/>
    <w:rsid w:val="00612772"/>
    <w:rsid w:val="006134EA"/>
    <w:rsid w:val="00615231"/>
    <w:rsid w:val="0062030E"/>
    <w:rsid w:val="006213CF"/>
    <w:rsid w:val="006213EE"/>
    <w:rsid w:val="00624103"/>
    <w:rsid w:val="00626E57"/>
    <w:rsid w:val="006419DD"/>
    <w:rsid w:val="00642B33"/>
    <w:rsid w:val="00642FDE"/>
    <w:rsid w:val="00645212"/>
    <w:rsid w:val="006534AA"/>
    <w:rsid w:val="00660072"/>
    <w:rsid w:val="00660860"/>
    <w:rsid w:val="006709CB"/>
    <w:rsid w:val="0067588C"/>
    <w:rsid w:val="006838B1"/>
    <w:rsid w:val="00692361"/>
    <w:rsid w:val="006974C9"/>
    <w:rsid w:val="006A0CB4"/>
    <w:rsid w:val="006A3F3C"/>
    <w:rsid w:val="006B70C6"/>
    <w:rsid w:val="006C16E1"/>
    <w:rsid w:val="006C1A14"/>
    <w:rsid w:val="006C397B"/>
    <w:rsid w:val="006C5E70"/>
    <w:rsid w:val="006D0E3D"/>
    <w:rsid w:val="006D39D0"/>
    <w:rsid w:val="006D67BF"/>
    <w:rsid w:val="006D6D9A"/>
    <w:rsid w:val="006E2663"/>
    <w:rsid w:val="006F21C4"/>
    <w:rsid w:val="006F5EBB"/>
    <w:rsid w:val="006F5F6F"/>
    <w:rsid w:val="00700825"/>
    <w:rsid w:val="00700EE5"/>
    <w:rsid w:val="00702D6D"/>
    <w:rsid w:val="00703E8A"/>
    <w:rsid w:val="00707D73"/>
    <w:rsid w:val="00712BC9"/>
    <w:rsid w:val="00713522"/>
    <w:rsid w:val="00717622"/>
    <w:rsid w:val="00717C05"/>
    <w:rsid w:val="00721938"/>
    <w:rsid w:val="007234AF"/>
    <w:rsid w:val="007239AC"/>
    <w:rsid w:val="00723A2E"/>
    <w:rsid w:val="00725CCE"/>
    <w:rsid w:val="0072629D"/>
    <w:rsid w:val="007279E3"/>
    <w:rsid w:val="00734FC3"/>
    <w:rsid w:val="00736CA0"/>
    <w:rsid w:val="00736D7B"/>
    <w:rsid w:val="00736DF7"/>
    <w:rsid w:val="00741CAD"/>
    <w:rsid w:val="007445C7"/>
    <w:rsid w:val="00747775"/>
    <w:rsid w:val="0074793A"/>
    <w:rsid w:val="007508BD"/>
    <w:rsid w:val="00750BF3"/>
    <w:rsid w:val="00755ECE"/>
    <w:rsid w:val="007577EF"/>
    <w:rsid w:val="00762E09"/>
    <w:rsid w:val="007705A3"/>
    <w:rsid w:val="0077382C"/>
    <w:rsid w:val="007755B4"/>
    <w:rsid w:val="00776282"/>
    <w:rsid w:val="00784C21"/>
    <w:rsid w:val="00790733"/>
    <w:rsid w:val="00793B08"/>
    <w:rsid w:val="007957DC"/>
    <w:rsid w:val="00796DB4"/>
    <w:rsid w:val="007A3E69"/>
    <w:rsid w:val="007A4016"/>
    <w:rsid w:val="007B09CF"/>
    <w:rsid w:val="007B0BE1"/>
    <w:rsid w:val="007B1124"/>
    <w:rsid w:val="007C3175"/>
    <w:rsid w:val="007C7FBE"/>
    <w:rsid w:val="007D3AE0"/>
    <w:rsid w:val="007D3DBF"/>
    <w:rsid w:val="007D45C4"/>
    <w:rsid w:val="007D60B1"/>
    <w:rsid w:val="007D6373"/>
    <w:rsid w:val="007E0581"/>
    <w:rsid w:val="007E1B00"/>
    <w:rsid w:val="007E1BDC"/>
    <w:rsid w:val="007E29B0"/>
    <w:rsid w:val="007E50AE"/>
    <w:rsid w:val="007E53EE"/>
    <w:rsid w:val="007F111B"/>
    <w:rsid w:val="007F73C7"/>
    <w:rsid w:val="00805398"/>
    <w:rsid w:val="00811159"/>
    <w:rsid w:val="00813885"/>
    <w:rsid w:val="00815B5C"/>
    <w:rsid w:val="00822ECE"/>
    <w:rsid w:val="00823B27"/>
    <w:rsid w:val="00823C91"/>
    <w:rsid w:val="008275C6"/>
    <w:rsid w:val="00827623"/>
    <w:rsid w:val="0083347E"/>
    <w:rsid w:val="008337C2"/>
    <w:rsid w:val="00835359"/>
    <w:rsid w:val="00835900"/>
    <w:rsid w:val="00844633"/>
    <w:rsid w:val="0085647F"/>
    <w:rsid w:val="00862468"/>
    <w:rsid w:val="008627C5"/>
    <w:rsid w:val="00864A79"/>
    <w:rsid w:val="00875152"/>
    <w:rsid w:val="0087786D"/>
    <w:rsid w:val="00887071"/>
    <w:rsid w:val="008907CA"/>
    <w:rsid w:val="00893AB4"/>
    <w:rsid w:val="0089468E"/>
    <w:rsid w:val="00895A61"/>
    <w:rsid w:val="008A1F59"/>
    <w:rsid w:val="008A4FA7"/>
    <w:rsid w:val="008A6ACF"/>
    <w:rsid w:val="008B0CD7"/>
    <w:rsid w:val="008B1DB2"/>
    <w:rsid w:val="008B7625"/>
    <w:rsid w:val="008C27C4"/>
    <w:rsid w:val="008C2E9A"/>
    <w:rsid w:val="008D1117"/>
    <w:rsid w:val="008D3BFC"/>
    <w:rsid w:val="008D5192"/>
    <w:rsid w:val="008D55F5"/>
    <w:rsid w:val="008D7B54"/>
    <w:rsid w:val="008E4C00"/>
    <w:rsid w:val="008E6810"/>
    <w:rsid w:val="008E77F5"/>
    <w:rsid w:val="008F0455"/>
    <w:rsid w:val="008F20DD"/>
    <w:rsid w:val="008F3CB2"/>
    <w:rsid w:val="008F5FF5"/>
    <w:rsid w:val="008F61FE"/>
    <w:rsid w:val="008F6268"/>
    <w:rsid w:val="00900342"/>
    <w:rsid w:val="009029FA"/>
    <w:rsid w:val="0090514B"/>
    <w:rsid w:val="009058D4"/>
    <w:rsid w:val="00910AFA"/>
    <w:rsid w:val="00913A88"/>
    <w:rsid w:val="009157D2"/>
    <w:rsid w:val="00916BC5"/>
    <w:rsid w:val="0091724D"/>
    <w:rsid w:val="00921179"/>
    <w:rsid w:val="009213CB"/>
    <w:rsid w:val="009248BB"/>
    <w:rsid w:val="0092513C"/>
    <w:rsid w:val="0092786D"/>
    <w:rsid w:val="00933EBC"/>
    <w:rsid w:val="00934175"/>
    <w:rsid w:val="00941E9D"/>
    <w:rsid w:val="00944998"/>
    <w:rsid w:val="009453B1"/>
    <w:rsid w:val="0095096E"/>
    <w:rsid w:val="009537D6"/>
    <w:rsid w:val="00955108"/>
    <w:rsid w:val="0096175D"/>
    <w:rsid w:val="00964AE5"/>
    <w:rsid w:val="009719FF"/>
    <w:rsid w:val="00971F1B"/>
    <w:rsid w:val="009748A9"/>
    <w:rsid w:val="009773C8"/>
    <w:rsid w:val="00980542"/>
    <w:rsid w:val="009807A3"/>
    <w:rsid w:val="00981D6A"/>
    <w:rsid w:val="0098235F"/>
    <w:rsid w:val="00983478"/>
    <w:rsid w:val="009856FD"/>
    <w:rsid w:val="00991D93"/>
    <w:rsid w:val="009951AD"/>
    <w:rsid w:val="00997C58"/>
    <w:rsid w:val="009A39EA"/>
    <w:rsid w:val="009A67E2"/>
    <w:rsid w:val="009A6BE4"/>
    <w:rsid w:val="009A6E09"/>
    <w:rsid w:val="009A710A"/>
    <w:rsid w:val="009B2C38"/>
    <w:rsid w:val="009B5388"/>
    <w:rsid w:val="009B7C4A"/>
    <w:rsid w:val="009B7DF2"/>
    <w:rsid w:val="009C4F89"/>
    <w:rsid w:val="009D1BA0"/>
    <w:rsid w:val="009D6741"/>
    <w:rsid w:val="009D67E4"/>
    <w:rsid w:val="009D7D3E"/>
    <w:rsid w:val="009E708F"/>
    <w:rsid w:val="009F103B"/>
    <w:rsid w:val="009F20E9"/>
    <w:rsid w:val="009F3284"/>
    <w:rsid w:val="009F5ACB"/>
    <w:rsid w:val="009F7D09"/>
    <w:rsid w:val="00A00DA4"/>
    <w:rsid w:val="00A029E2"/>
    <w:rsid w:val="00A06334"/>
    <w:rsid w:val="00A124DA"/>
    <w:rsid w:val="00A14A40"/>
    <w:rsid w:val="00A157BB"/>
    <w:rsid w:val="00A15AF9"/>
    <w:rsid w:val="00A21837"/>
    <w:rsid w:val="00A229BF"/>
    <w:rsid w:val="00A242C9"/>
    <w:rsid w:val="00A276A7"/>
    <w:rsid w:val="00A318D9"/>
    <w:rsid w:val="00A337A5"/>
    <w:rsid w:val="00A4149E"/>
    <w:rsid w:val="00A41F51"/>
    <w:rsid w:val="00A431B3"/>
    <w:rsid w:val="00A44DC2"/>
    <w:rsid w:val="00A459F9"/>
    <w:rsid w:val="00A472E3"/>
    <w:rsid w:val="00A54EF7"/>
    <w:rsid w:val="00A55805"/>
    <w:rsid w:val="00A623CC"/>
    <w:rsid w:val="00A6280D"/>
    <w:rsid w:val="00A628A3"/>
    <w:rsid w:val="00A70A1E"/>
    <w:rsid w:val="00A71620"/>
    <w:rsid w:val="00A74D18"/>
    <w:rsid w:val="00A80A8F"/>
    <w:rsid w:val="00A81D3A"/>
    <w:rsid w:val="00A822F7"/>
    <w:rsid w:val="00A85379"/>
    <w:rsid w:val="00A85822"/>
    <w:rsid w:val="00A85F1B"/>
    <w:rsid w:val="00A867BF"/>
    <w:rsid w:val="00A926C8"/>
    <w:rsid w:val="00A9599A"/>
    <w:rsid w:val="00AA138A"/>
    <w:rsid w:val="00AA1CEF"/>
    <w:rsid w:val="00AA34AD"/>
    <w:rsid w:val="00AA5052"/>
    <w:rsid w:val="00AB4239"/>
    <w:rsid w:val="00AB5F66"/>
    <w:rsid w:val="00AB6524"/>
    <w:rsid w:val="00AC1F77"/>
    <w:rsid w:val="00AD3976"/>
    <w:rsid w:val="00AD793E"/>
    <w:rsid w:val="00AE0D3C"/>
    <w:rsid w:val="00AE1EA9"/>
    <w:rsid w:val="00AE1F60"/>
    <w:rsid w:val="00AE1F82"/>
    <w:rsid w:val="00AE3901"/>
    <w:rsid w:val="00AE4FF1"/>
    <w:rsid w:val="00AE689C"/>
    <w:rsid w:val="00AF043C"/>
    <w:rsid w:val="00AF09EE"/>
    <w:rsid w:val="00AF10B4"/>
    <w:rsid w:val="00AF25DA"/>
    <w:rsid w:val="00AF478A"/>
    <w:rsid w:val="00AF6EBC"/>
    <w:rsid w:val="00AF7BA7"/>
    <w:rsid w:val="00AF7F12"/>
    <w:rsid w:val="00B04FDF"/>
    <w:rsid w:val="00B064CB"/>
    <w:rsid w:val="00B074F5"/>
    <w:rsid w:val="00B075DD"/>
    <w:rsid w:val="00B11B1B"/>
    <w:rsid w:val="00B12209"/>
    <w:rsid w:val="00B133AE"/>
    <w:rsid w:val="00B15CF5"/>
    <w:rsid w:val="00B17A21"/>
    <w:rsid w:val="00B20CC3"/>
    <w:rsid w:val="00B243B5"/>
    <w:rsid w:val="00B31CC7"/>
    <w:rsid w:val="00B3671E"/>
    <w:rsid w:val="00B41AF1"/>
    <w:rsid w:val="00B42882"/>
    <w:rsid w:val="00B43522"/>
    <w:rsid w:val="00B43944"/>
    <w:rsid w:val="00B453BA"/>
    <w:rsid w:val="00B46441"/>
    <w:rsid w:val="00B47B9F"/>
    <w:rsid w:val="00B537C4"/>
    <w:rsid w:val="00B570BF"/>
    <w:rsid w:val="00B574F9"/>
    <w:rsid w:val="00B64B36"/>
    <w:rsid w:val="00B6602A"/>
    <w:rsid w:val="00B66E8A"/>
    <w:rsid w:val="00B70EFD"/>
    <w:rsid w:val="00B74AC0"/>
    <w:rsid w:val="00B74BF8"/>
    <w:rsid w:val="00B80A3A"/>
    <w:rsid w:val="00B82505"/>
    <w:rsid w:val="00B832F0"/>
    <w:rsid w:val="00B83650"/>
    <w:rsid w:val="00B920BC"/>
    <w:rsid w:val="00B96263"/>
    <w:rsid w:val="00B9634E"/>
    <w:rsid w:val="00B97736"/>
    <w:rsid w:val="00BA0B44"/>
    <w:rsid w:val="00BA497F"/>
    <w:rsid w:val="00BA76CF"/>
    <w:rsid w:val="00BB034E"/>
    <w:rsid w:val="00BB7095"/>
    <w:rsid w:val="00BD7290"/>
    <w:rsid w:val="00BD7ABB"/>
    <w:rsid w:val="00BE3DED"/>
    <w:rsid w:val="00BE3FBF"/>
    <w:rsid w:val="00BE68BA"/>
    <w:rsid w:val="00BE795A"/>
    <w:rsid w:val="00BE79D5"/>
    <w:rsid w:val="00BF6868"/>
    <w:rsid w:val="00C0264D"/>
    <w:rsid w:val="00C0745B"/>
    <w:rsid w:val="00C104AC"/>
    <w:rsid w:val="00C11452"/>
    <w:rsid w:val="00C11D16"/>
    <w:rsid w:val="00C2089C"/>
    <w:rsid w:val="00C20D5F"/>
    <w:rsid w:val="00C218CC"/>
    <w:rsid w:val="00C2193D"/>
    <w:rsid w:val="00C22F2D"/>
    <w:rsid w:val="00C31C79"/>
    <w:rsid w:val="00C41301"/>
    <w:rsid w:val="00C41A43"/>
    <w:rsid w:val="00C440B1"/>
    <w:rsid w:val="00C451BD"/>
    <w:rsid w:val="00C557C2"/>
    <w:rsid w:val="00C55817"/>
    <w:rsid w:val="00C56218"/>
    <w:rsid w:val="00C572FA"/>
    <w:rsid w:val="00C61DC2"/>
    <w:rsid w:val="00C61DD6"/>
    <w:rsid w:val="00C64B87"/>
    <w:rsid w:val="00C65DA8"/>
    <w:rsid w:val="00C70474"/>
    <w:rsid w:val="00C705DA"/>
    <w:rsid w:val="00C7526C"/>
    <w:rsid w:val="00C7607C"/>
    <w:rsid w:val="00C77AF5"/>
    <w:rsid w:val="00C905B3"/>
    <w:rsid w:val="00C9137D"/>
    <w:rsid w:val="00CA13C2"/>
    <w:rsid w:val="00CA75C7"/>
    <w:rsid w:val="00CA78A1"/>
    <w:rsid w:val="00CB56CA"/>
    <w:rsid w:val="00CB7E30"/>
    <w:rsid w:val="00CC5636"/>
    <w:rsid w:val="00CC759B"/>
    <w:rsid w:val="00CD691E"/>
    <w:rsid w:val="00CE1234"/>
    <w:rsid w:val="00CE7E84"/>
    <w:rsid w:val="00CF064B"/>
    <w:rsid w:val="00CF21A3"/>
    <w:rsid w:val="00CF28A3"/>
    <w:rsid w:val="00D04897"/>
    <w:rsid w:val="00D05CDD"/>
    <w:rsid w:val="00D070EC"/>
    <w:rsid w:val="00D12378"/>
    <w:rsid w:val="00D12894"/>
    <w:rsid w:val="00D130FC"/>
    <w:rsid w:val="00D16258"/>
    <w:rsid w:val="00D211D0"/>
    <w:rsid w:val="00D21664"/>
    <w:rsid w:val="00D21D12"/>
    <w:rsid w:val="00D23690"/>
    <w:rsid w:val="00D253CE"/>
    <w:rsid w:val="00D331CE"/>
    <w:rsid w:val="00D35968"/>
    <w:rsid w:val="00D37401"/>
    <w:rsid w:val="00D3763F"/>
    <w:rsid w:val="00D45724"/>
    <w:rsid w:val="00D51C70"/>
    <w:rsid w:val="00D56EA2"/>
    <w:rsid w:val="00D61013"/>
    <w:rsid w:val="00D63FDB"/>
    <w:rsid w:val="00D65747"/>
    <w:rsid w:val="00D6656C"/>
    <w:rsid w:val="00D70630"/>
    <w:rsid w:val="00D7665A"/>
    <w:rsid w:val="00D81386"/>
    <w:rsid w:val="00D81A7F"/>
    <w:rsid w:val="00D84975"/>
    <w:rsid w:val="00D84B58"/>
    <w:rsid w:val="00D9535D"/>
    <w:rsid w:val="00D95CDA"/>
    <w:rsid w:val="00D97379"/>
    <w:rsid w:val="00DA000E"/>
    <w:rsid w:val="00DA4BA6"/>
    <w:rsid w:val="00DB39C8"/>
    <w:rsid w:val="00DC2BBC"/>
    <w:rsid w:val="00DC4DC2"/>
    <w:rsid w:val="00DD2485"/>
    <w:rsid w:val="00DD3D11"/>
    <w:rsid w:val="00DD40F3"/>
    <w:rsid w:val="00DD48EF"/>
    <w:rsid w:val="00DD61B3"/>
    <w:rsid w:val="00DE10E7"/>
    <w:rsid w:val="00DE303A"/>
    <w:rsid w:val="00DE48A2"/>
    <w:rsid w:val="00DE6117"/>
    <w:rsid w:val="00DE7029"/>
    <w:rsid w:val="00DE7E1E"/>
    <w:rsid w:val="00DF512B"/>
    <w:rsid w:val="00DF52F8"/>
    <w:rsid w:val="00DF5C52"/>
    <w:rsid w:val="00DF7DC1"/>
    <w:rsid w:val="00E075EA"/>
    <w:rsid w:val="00E12AD0"/>
    <w:rsid w:val="00E1531A"/>
    <w:rsid w:val="00E15FAE"/>
    <w:rsid w:val="00E166C1"/>
    <w:rsid w:val="00E17F16"/>
    <w:rsid w:val="00E21AF4"/>
    <w:rsid w:val="00E21C5C"/>
    <w:rsid w:val="00E234F9"/>
    <w:rsid w:val="00E23E08"/>
    <w:rsid w:val="00E3419B"/>
    <w:rsid w:val="00E37ED0"/>
    <w:rsid w:val="00E44021"/>
    <w:rsid w:val="00E4727F"/>
    <w:rsid w:val="00E51FAB"/>
    <w:rsid w:val="00E52B38"/>
    <w:rsid w:val="00E53A1D"/>
    <w:rsid w:val="00E5623F"/>
    <w:rsid w:val="00E61116"/>
    <w:rsid w:val="00E6398D"/>
    <w:rsid w:val="00E640E9"/>
    <w:rsid w:val="00E6684B"/>
    <w:rsid w:val="00E674C1"/>
    <w:rsid w:val="00E70CA8"/>
    <w:rsid w:val="00E71667"/>
    <w:rsid w:val="00E73192"/>
    <w:rsid w:val="00E737DD"/>
    <w:rsid w:val="00E7670B"/>
    <w:rsid w:val="00E80543"/>
    <w:rsid w:val="00E81BB5"/>
    <w:rsid w:val="00E822B4"/>
    <w:rsid w:val="00E82FF7"/>
    <w:rsid w:val="00E84DEF"/>
    <w:rsid w:val="00E87143"/>
    <w:rsid w:val="00EA291C"/>
    <w:rsid w:val="00EA574D"/>
    <w:rsid w:val="00EA5825"/>
    <w:rsid w:val="00EB5AC0"/>
    <w:rsid w:val="00EC2E94"/>
    <w:rsid w:val="00EC33A1"/>
    <w:rsid w:val="00EC40F6"/>
    <w:rsid w:val="00ED0F8C"/>
    <w:rsid w:val="00ED1CE4"/>
    <w:rsid w:val="00ED37F9"/>
    <w:rsid w:val="00ED65BC"/>
    <w:rsid w:val="00EE24C4"/>
    <w:rsid w:val="00EE3343"/>
    <w:rsid w:val="00EF0350"/>
    <w:rsid w:val="00EF0F43"/>
    <w:rsid w:val="00EF2BED"/>
    <w:rsid w:val="00EF37A4"/>
    <w:rsid w:val="00EF37ED"/>
    <w:rsid w:val="00EF391B"/>
    <w:rsid w:val="00EF4D41"/>
    <w:rsid w:val="00EF7ED3"/>
    <w:rsid w:val="00F01BA6"/>
    <w:rsid w:val="00F0202F"/>
    <w:rsid w:val="00F05DAF"/>
    <w:rsid w:val="00F0632D"/>
    <w:rsid w:val="00F07702"/>
    <w:rsid w:val="00F130E9"/>
    <w:rsid w:val="00F201E2"/>
    <w:rsid w:val="00F21571"/>
    <w:rsid w:val="00F23284"/>
    <w:rsid w:val="00F41667"/>
    <w:rsid w:val="00F47E8C"/>
    <w:rsid w:val="00F5176C"/>
    <w:rsid w:val="00F52A48"/>
    <w:rsid w:val="00F602E0"/>
    <w:rsid w:val="00F617F3"/>
    <w:rsid w:val="00F63455"/>
    <w:rsid w:val="00F64773"/>
    <w:rsid w:val="00F664DA"/>
    <w:rsid w:val="00F72612"/>
    <w:rsid w:val="00F73C49"/>
    <w:rsid w:val="00F773B4"/>
    <w:rsid w:val="00F80DE8"/>
    <w:rsid w:val="00F871D7"/>
    <w:rsid w:val="00F916E2"/>
    <w:rsid w:val="00F917EF"/>
    <w:rsid w:val="00F968E2"/>
    <w:rsid w:val="00F96F34"/>
    <w:rsid w:val="00FA11FF"/>
    <w:rsid w:val="00FA13EE"/>
    <w:rsid w:val="00FA5396"/>
    <w:rsid w:val="00FA5515"/>
    <w:rsid w:val="00FA6913"/>
    <w:rsid w:val="00FA6D37"/>
    <w:rsid w:val="00FA6FF3"/>
    <w:rsid w:val="00FA7EC7"/>
    <w:rsid w:val="00FB408D"/>
    <w:rsid w:val="00FB5400"/>
    <w:rsid w:val="00FB5457"/>
    <w:rsid w:val="00FC2D4F"/>
    <w:rsid w:val="00FC45B0"/>
    <w:rsid w:val="00FD36D5"/>
    <w:rsid w:val="00FD4BB3"/>
    <w:rsid w:val="00FE1257"/>
    <w:rsid w:val="00FE5853"/>
    <w:rsid w:val="00FF09FA"/>
    <w:rsid w:val="00FF1EC2"/>
    <w:rsid w:val="00FF30FE"/>
    <w:rsid w:val="00FF4D50"/>
    <w:rsid w:val="00FF54A4"/>
    <w:rsid w:val="00FF7A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29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3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6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D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6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C705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2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3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0E01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64F84"/>
  </w:style>
  <w:style w:type="paragraph" w:styleId="Header">
    <w:name w:val="header"/>
    <w:basedOn w:val="Normal"/>
    <w:link w:val="HeaderChar"/>
    <w:uiPriority w:val="99"/>
    <w:unhideWhenUsed/>
    <w:rsid w:val="0006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8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D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0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95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3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6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D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6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C705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2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3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0E01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64F84"/>
  </w:style>
  <w:style w:type="paragraph" w:styleId="Header">
    <w:name w:val="header"/>
    <w:basedOn w:val="Normal"/>
    <w:link w:val="HeaderChar"/>
    <w:uiPriority w:val="99"/>
    <w:unhideWhenUsed/>
    <w:rsid w:val="0006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8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D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0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95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1234">
          <w:marLeft w:val="446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5940">
          <w:marLeft w:val="1094"/>
          <w:marRight w:val="0"/>
          <w:marTop w:val="72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5636">
          <w:marLeft w:val="446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8009">
          <w:marLeft w:val="1094"/>
          <w:marRight w:val="0"/>
          <w:marTop w:val="72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6375">
          <w:marLeft w:val="446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8819">
          <w:marLeft w:val="1094"/>
          <w:marRight w:val="0"/>
          <w:marTop w:val="72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87675">
          <w:marLeft w:val="446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5458">
          <w:marLeft w:val="1094"/>
          <w:marRight w:val="0"/>
          <w:marTop w:val="72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3286">
          <w:marLeft w:val="446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9160">
          <w:marLeft w:val="1094"/>
          <w:marRight w:val="0"/>
          <w:marTop w:val="72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6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60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055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926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777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600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058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866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12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8940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53294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7238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6019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960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62771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36673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268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48155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8237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42434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995777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5363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291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3297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588490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08200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80498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90672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633509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03395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34763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2547527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198219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4720630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927371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8485139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496122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66221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9548135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950358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990442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8125624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438136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4095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528177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412271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564206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72163127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2841881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8583640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BC028-D9A2-4C02-A80A-3098CCEF1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 Voets</dc:creator>
  <cp:lastModifiedBy>Olaf Voets</cp:lastModifiedBy>
  <cp:revision>2</cp:revision>
  <dcterms:created xsi:type="dcterms:W3CDTF">2016-12-22T08:59:00Z</dcterms:created>
  <dcterms:modified xsi:type="dcterms:W3CDTF">2016-12-2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laf.voets@glpg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